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EB1" w:rsidRDefault="00792EB1" w:rsidP="001629A1">
      <w:pPr>
        <w:spacing w:line="360" w:lineRule="auto"/>
        <w:ind w:left="426" w:right="425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 w:rsidRPr="00F14DB8">
        <w:rPr>
          <w:rFonts w:ascii="Times New Roman" w:hAnsi="Times New Roman"/>
          <w:b/>
          <w:sz w:val="24"/>
          <w:szCs w:val="24"/>
          <w:lang w:val="en-GB"/>
        </w:rPr>
        <w:t>Table S2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E5472">
        <w:rPr>
          <w:rFonts w:ascii="Times New Roman" w:hAnsi="Times New Roman"/>
          <w:b/>
          <w:sz w:val="24"/>
          <w:szCs w:val="24"/>
          <w:lang w:val="en-GB"/>
        </w:rPr>
        <w:t xml:space="preserve">Primer sets used for amplification of PCR products compared </w:t>
      </w:r>
      <w:bookmarkStart w:id="0" w:name="_GoBack"/>
      <w:bookmarkEnd w:id="0"/>
      <w:r w:rsidRPr="005E5472">
        <w:rPr>
          <w:rFonts w:ascii="Times New Roman" w:hAnsi="Times New Roman"/>
          <w:b/>
          <w:sz w:val="24"/>
          <w:szCs w:val="24"/>
          <w:lang w:val="en-GB"/>
        </w:rPr>
        <w:t>by SeqDoC analysis.</w:t>
      </w:r>
    </w:p>
    <w:tbl>
      <w:tblPr>
        <w:tblStyle w:val="Tabellenraster"/>
        <w:tblpPr w:leftFromText="141" w:rightFromText="141" w:vertAnchor="page" w:horzAnchor="margin" w:tblpXSpec="center" w:tblpY="2324"/>
        <w:tblW w:w="0" w:type="auto"/>
        <w:tblLook w:val="04A0" w:firstRow="1" w:lastRow="0" w:firstColumn="1" w:lastColumn="0" w:noHBand="0" w:noVBand="1"/>
      </w:tblPr>
      <w:tblGrid>
        <w:gridCol w:w="916"/>
        <w:gridCol w:w="2343"/>
        <w:gridCol w:w="2957"/>
        <w:gridCol w:w="1984"/>
      </w:tblGrid>
      <w:tr w:rsidR="001629A1" w:rsidRPr="00271CBF" w:rsidTr="001629A1">
        <w:trPr>
          <w:trHeight w:val="285"/>
        </w:trPr>
        <w:tc>
          <w:tcPr>
            <w:tcW w:w="916" w:type="dxa"/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b/>
                <w:bCs/>
              </w:rPr>
            </w:pPr>
            <w:r w:rsidRPr="00271CBF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343" w:type="dxa"/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b/>
                <w:bCs/>
              </w:rPr>
            </w:pPr>
            <w:r w:rsidRPr="00271CBF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2957" w:type="dxa"/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71CBF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5'-3'</w:t>
            </w:r>
          </w:p>
        </w:tc>
        <w:tc>
          <w:tcPr>
            <w:tcW w:w="1984" w:type="dxa"/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71CBF">
              <w:rPr>
                <w:rFonts w:ascii="Times New Roman" w:hAnsi="Times New Roman" w:cs="Times New Roman"/>
                <w:b/>
                <w:bCs/>
              </w:rPr>
              <w:t>Amplicon</w:t>
            </w:r>
            <w:proofErr w:type="spellEnd"/>
            <w:r w:rsidRPr="00271CB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  <w:r w:rsidRPr="00271CBF">
              <w:rPr>
                <w:rFonts w:ascii="Times New Roman" w:hAnsi="Times New Roman" w:cs="Times New Roman"/>
                <w:b/>
                <w:bCs/>
              </w:rPr>
              <w:t xml:space="preserve"> (bp)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Pgp-11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1-SeqDoC-1-F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1-SeqDoC-1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 xml:space="preserve">ccc </w:t>
            </w:r>
            <w:proofErr w:type="spellStart"/>
            <w:r w:rsidRPr="00271CBF">
              <w:rPr>
                <w:rFonts w:ascii="Times New Roman" w:hAnsi="Times New Roman" w:cs="Times New Roman"/>
              </w:rPr>
              <w:t>aag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ttt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gag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gca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atg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tc</w:t>
            </w:r>
            <w:proofErr w:type="spellEnd"/>
          </w:p>
          <w:p w:rsidR="001629A1" w:rsidRPr="002419E0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g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a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g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c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a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96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1-SeqDoC-2-F</w:t>
            </w:r>
          </w:p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1-SeqDoC-2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a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t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a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a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gg</w:t>
            </w:r>
            <w:proofErr w:type="spellEnd"/>
          </w:p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g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a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g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ac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693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1-SeqDoC-3-F</w:t>
            </w:r>
          </w:p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1-SeqDoC-3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g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g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cat t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atg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ctg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aaa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gcg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aaa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tca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c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73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1-SeqDoC-4-F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1-SeqDoC-4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t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t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t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t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gat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a</w:t>
            </w:r>
            <w:proofErr w:type="spellEnd"/>
          </w:p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t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t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g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g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c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gag a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65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1-SeqDoC-5-F</w:t>
            </w:r>
          </w:p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1-SeqDoC-5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c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c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t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c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t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at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g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act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c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a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a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84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1-SeqDoC-6-F</w:t>
            </w:r>
          </w:p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1-SeqDoC-6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g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c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t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t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t</w:t>
            </w:r>
            <w:proofErr w:type="spellEnd"/>
          </w:p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ctc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agg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gca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tct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aag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ggt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ca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98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1-SeqDoC-7-F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1-SeqDoC-7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proofErr w:type="spellStart"/>
            <w:r w:rsidRPr="00271CBF">
              <w:rPr>
                <w:rFonts w:ascii="Times New Roman" w:hAnsi="Times New Roman" w:cs="Times New Roman"/>
              </w:rPr>
              <w:t>cgc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ttc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tct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tat </w:t>
            </w:r>
            <w:proofErr w:type="spellStart"/>
            <w:r w:rsidRPr="00271CBF">
              <w:rPr>
                <w:rFonts w:ascii="Times New Roman" w:hAnsi="Times New Roman" w:cs="Times New Roman"/>
              </w:rPr>
              <w:t>ccg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acc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ag</w:t>
            </w:r>
            <w:proofErr w:type="spellEnd"/>
          </w:p>
          <w:p w:rsidR="001629A1" w:rsidRPr="002419E0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gat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c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c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g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g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94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1-SeqDoC-8-F</w:t>
            </w:r>
          </w:p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1-SeqDoC-8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c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t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g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t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a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at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tca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gta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cca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ggc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gta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gtt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c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01</w:t>
            </w:r>
          </w:p>
        </w:tc>
      </w:tr>
      <w:tr w:rsidR="001629A1" w:rsidRPr="00271CBF" w:rsidTr="001629A1">
        <w:trPr>
          <w:trHeight w:val="300"/>
        </w:trPr>
        <w:tc>
          <w:tcPr>
            <w:tcW w:w="916" w:type="dxa"/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Pgp-16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6-SeqDoC-1-F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6-SeqDoC-1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g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a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act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c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t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c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g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c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g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gat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t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c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c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a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60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6-SeqDoC-2A-F</w:t>
            </w:r>
          </w:p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6-SeqDoC-2A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t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c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c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at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taa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agc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agg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tgc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aat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tgc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tg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390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6-SeqDoC-2B-F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6-SeqDoC-2B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act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a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c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c</w:t>
            </w:r>
            <w:proofErr w:type="spellEnd"/>
          </w:p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271CBF">
              <w:rPr>
                <w:rFonts w:ascii="Times New Roman" w:hAnsi="Times New Roman" w:cs="Times New Roman"/>
                <w:lang w:val="en-US"/>
              </w:rPr>
              <w:t xml:space="preserve">tat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a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g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g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t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358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6-SeqDoC-3-F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6-SeqDoC-3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proofErr w:type="spellStart"/>
            <w:r w:rsidRPr="00271CBF">
              <w:rPr>
                <w:rFonts w:ascii="Times New Roman" w:hAnsi="Times New Roman" w:cs="Times New Roman"/>
              </w:rPr>
              <w:t>aat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ggg </w:t>
            </w:r>
            <w:proofErr w:type="spellStart"/>
            <w:r w:rsidRPr="00271CBF">
              <w:rPr>
                <w:rFonts w:ascii="Times New Roman" w:hAnsi="Times New Roman" w:cs="Times New Roman"/>
              </w:rPr>
              <w:t>tgt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tgc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att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ttg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gt</w:t>
            </w:r>
            <w:proofErr w:type="spellEnd"/>
          </w:p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proofErr w:type="spellStart"/>
            <w:r w:rsidRPr="00271CBF">
              <w:rPr>
                <w:rFonts w:ascii="Times New Roman" w:hAnsi="Times New Roman" w:cs="Times New Roman"/>
              </w:rPr>
              <w:t>gac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gag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gaa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atg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gaa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cgt</w:t>
            </w:r>
            <w:proofErr w:type="spellEnd"/>
            <w:r w:rsidRPr="00271C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</w:rPr>
              <w:t>gt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81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6-SeqDoC-4-F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6-SeqDoC-4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c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g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cc</w:t>
            </w:r>
            <w:proofErr w:type="spellEnd"/>
          </w:p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gcc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tat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aaa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tcg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atc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gcg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aa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86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6-SeqDoC-5-F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6-SeqDoC-5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271CBF">
              <w:rPr>
                <w:rFonts w:ascii="Times New Roman" w:hAnsi="Times New Roman" w:cs="Times New Roman"/>
                <w:lang w:val="en-US"/>
              </w:rPr>
              <w:t xml:space="preserve">cat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g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t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c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g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aa</w:t>
            </w:r>
            <w:proofErr w:type="spellEnd"/>
          </w:p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t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c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act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g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t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c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cc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55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6-SeqDoC-6-F</w:t>
            </w:r>
          </w:p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6-SeqDoC-6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a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c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c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c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t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a</w:t>
            </w:r>
            <w:proofErr w:type="spellEnd"/>
          </w:p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atc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gaa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gca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ttg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aac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tgt</w:t>
            </w:r>
            <w:proofErr w:type="spellEnd"/>
            <w:r w:rsidRPr="002419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419E0">
              <w:rPr>
                <w:rFonts w:ascii="Times New Roman" w:hAnsi="Times New Roman" w:cs="Times New Roman"/>
                <w:lang w:val="en-US"/>
              </w:rPr>
              <w:t>gc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99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6-SeqDoC-7-F</w:t>
            </w:r>
          </w:p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p-16-SeqDoC-7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c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cat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t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t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t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t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c</w:t>
            </w:r>
            <w:proofErr w:type="spellEnd"/>
          </w:p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g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gg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ca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act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c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t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90</w:t>
            </w:r>
          </w:p>
        </w:tc>
      </w:tr>
      <w:tr w:rsidR="001629A1" w:rsidRPr="00271CBF" w:rsidTr="001629A1">
        <w:trPr>
          <w:trHeight w:val="610"/>
        </w:trPr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hideMark/>
          </w:tcPr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6-SeqDoC-8-F</w:t>
            </w:r>
          </w:p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r w:rsidRPr="004937DA">
              <w:rPr>
                <w:rFonts w:ascii="Times New Roman" w:hAnsi="Times New Roman" w:cs="Times New Roman"/>
                <w:lang w:val="en-US"/>
              </w:rPr>
              <w:t>Pgp-16-SeqDoC-8-R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noWrap/>
            <w:hideMark/>
          </w:tcPr>
          <w:p w:rsidR="001629A1" w:rsidRPr="004937DA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37DA">
              <w:rPr>
                <w:rFonts w:ascii="Times New Roman" w:hAnsi="Times New Roman" w:cs="Times New Roman"/>
                <w:lang w:val="en-US"/>
              </w:rPr>
              <w:t>gct</w:t>
            </w:r>
            <w:proofErr w:type="spellEnd"/>
            <w:r w:rsidRPr="004937DA">
              <w:rPr>
                <w:rFonts w:ascii="Times New Roman" w:hAnsi="Times New Roman" w:cs="Times New Roman"/>
                <w:lang w:val="en-US"/>
              </w:rPr>
              <w:t xml:space="preserve"> cag </w:t>
            </w:r>
            <w:proofErr w:type="spellStart"/>
            <w:r w:rsidRPr="004937DA">
              <w:rPr>
                <w:rFonts w:ascii="Times New Roman" w:hAnsi="Times New Roman" w:cs="Times New Roman"/>
                <w:lang w:val="en-US"/>
              </w:rPr>
              <w:t>gcg</w:t>
            </w:r>
            <w:proofErr w:type="spellEnd"/>
            <w:r w:rsidRPr="004937D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937DA">
              <w:rPr>
                <w:rFonts w:ascii="Times New Roman" w:hAnsi="Times New Roman" w:cs="Times New Roman"/>
                <w:lang w:val="en-US"/>
              </w:rPr>
              <w:t>gta</w:t>
            </w:r>
            <w:proofErr w:type="spellEnd"/>
            <w:r w:rsidRPr="004937D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937DA">
              <w:rPr>
                <w:rFonts w:ascii="Times New Roman" w:hAnsi="Times New Roman" w:cs="Times New Roman"/>
                <w:lang w:val="en-US"/>
              </w:rPr>
              <w:t>aat</w:t>
            </w:r>
            <w:proofErr w:type="spellEnd"/>
            <w:r w:rsidRPr="004937D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937DA">
              <w:rPr>
                <w:rFonts w:ascii="Times New Roman" w:hAnsi="Times New Roman" w:cs="Times New Roman"/>
                <w:lang w:val="en-US"/>
              </w:rPr>
              <w:t>ttg</w:t>
            </w:r>
            <w:proofErr w:type="spellEnd"/>
            <w:r w:rsidRPr="004937D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937DA">
              <w:rPr>
                <w:rFonts w:ascii="Times New Roman" w:hAnsi="Times New Roman" w:cs="Times New Roman"/>
                <w:lang w:val="en-US"/>
              </w:rPr>
              <w:t>ag</w:t>
            </w:r>
            <w:proofErr w:type="spellEnd"/>
          </w:p>
          <w:p w:rsidR="001629A1" w:rsidRPr="002419E0" w:rsidRDefault="001629A1" w:rsidP="00162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g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tt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c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ta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c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ga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ag</w:t>
            </w:r>
            <w:proofErr w:type="spellEnd"/>
            <w:r w:rsidRPr="00271C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71CBF">
              <w:rPr>
                <w:rFonts w:ascii="Times New Roman" w:hAnsi="Times New Roman" w:cs="Times New Roman"/>
                <w:lang w:val="en-US"/>
              </w:rPr>
              <w:t>ata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1629A1" w:rsidRPr="00271CBF" w:rsidRDefault="001629A1" w:rsidP="001629A1">
            <w:pPr>
              <w:rPr>
                <w:rFonts w:ascii="Times New Roman" w:hAnsi="Times New Roman" w:cs="Times New Roman"/>
              </w:rPr>
            </w:pPr>
            <w:r w:rsidRPr="00271CBF">
              <w:rPr>
                <w:rFonts w:ascii="Times New Roman" w:hAnsi="Times New Roman" w:cs="Times New Roman"/>
              </w:rPr>
              <w:t>586</w:t>
            </w:r>
          </w:p>
        </w:tc>
      </w:tr>
    </w:tbl>
    <w:p w:rsidR="001921D4" w:rsidRPr="00792EB1" w:rsidRDefault="001921D4">
      <w:pPr>
        <w:rPr>
          <w:rFonts w:ascii="Times New Roman" w:hAnsi="Times New Roman" w:cs="Times New Roman"/>
          <w:lang w:val="en-GB"/>
        </w:rPr>
      </w:pPr>
    </w:p>
    <w:sectPr w:rsidR="001921D4" w:rsidRPr="00792E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7CD"/>
    <w:rsid w:val="001629A1"/>
    <w:rsid w:val="0018289E"/>
    <w:rsid w:val="001921D4"/>
    <w:rsid w:val="002047CD"/>
    <w:rsid w:val="002419E0"/>
    <w:rsid w:val="00271CBF"/>
    <w:rsid w:val="004937DA"/>
    <w:rsid w:val="004F76A3"/>
    <w:rsid w:val="005E5472"/>
    <w:rsid w:val="0073449B"/>
    <w:rsid w:val="00792EB1"/>
    <w:rsid w:val="00A16EBB"/>
    <w:rsid w:val="00FB5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047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A16EB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19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19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047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A16EB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19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19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2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2011</dc:creator>
  <cp:lastModifiedBy>Winter2011</cp:lastModifiedBy>
  <cp:revision>10</cp:revision>
  <dcterms:created xsi:type="dcterms:W3CDTF">2012-07-23T12:00:00Z</dcterms:created>
  <dcterms:modified xsi:type="dcterms:W3CDTF">2012-12-18T16:20:00Z</dcterms:modified>
</cp:coreProperties>
</file>